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bidiVisual w:val="true"/>
        <w:tblW w:w="92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0"/>
        <w:gridCol w:w="4253"/>
        <w:gridCol w:w="1134"/>
      </w:tblGrid>
      <w:tr>
        <w:trPr/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vers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orwar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ene</w:t>
            </w:r>
          </w:p>
        </w:tc>
      </w:tr>
      <w:tr>
        <w:trPr/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TCGGGTCCTAGACCAGTGTT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AGATTCGGGATATGCTGTTGG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Rplp0 (mouse)</w:t>
            </w:r>
          </w:p>
        </w:tc>
      </w:tr>
      <w:tr>
        <w:trPr/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GCTTCTTCTTCCGATAGTGCAT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AGCCTACCAGAAAGTTTGCTTA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Rpl13a (mouse)</w:t>
            </w:r>
          </w:p>
        </w:tc>
      </w:tr>
      <w:tr>
        <w:trPr/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GCATTGGCGATTTCATTGGT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ATGAGTATGCTCAGGCTACAG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Rpl19 (mouse)</w:t>
            </w:r>
          </w:p>
        </w:tc>
      </w:tr>
      <w:tr>
        <w:trPr/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CCTTGAGACCCCGATAGGG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TCACGACGACTCTTACGCA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Junb (mouse)</w:t>
            </w:r>
          </w:p>
        </w:tc>
      </w:tr>
      <w:tr>
        <w:trPr/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GCTCACTCGGCTCAAACTC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AAGTCCGATCCCGGAATC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Bad (mouse)</w:t>
            </w:r>
          </w:p>
        </w:tc>
      </w:tr>
      <w:tr>
        <w:trPr/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GTGGGGCAAAAAGGAAGCA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GGCTGTCCATTCGCTATCC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Rad9a (mouse)</w:t>
            </w:r>
          </w:p>
        </w:tc>
      </w:tr>
      <w:tr>
        <w:trPr/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AGCTATTGGTCCCTCTCCTT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ATGTCTGGACGAGATTTGATTG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Ddx46 (mouse)</w:t>
            </w:r>
          </w:p>
        </w:tc>
      </w:tr>
      <w:tr>
        <w:trPr/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TTAACTCATCCCGTGCCATAA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GAACCTCTTCCTAAAAAGGTCC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Wtap (mouse)</w:t>
            </w:r>
          </w:p>
        </w:tc>
      </w:tr>
      <w:tr>
        <w:trPr/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 GCC AGG TGA AAG GGA AAT GG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CAT TGA CTC TTA CAT GAT CGC 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AD9A (human)</w:t>
            </w:r>
          </w:p>
        </w:tc>
      </w:tr>
      <w:tr>
        <w:trPr/>
        <w:tc>
          <w:tcPr>
            <w:tcW w:w="3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TCA GGT ACA GGC TGT GAT ACA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 GGG CAT AGG TAA GCG GAA 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PL19 (human)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b/>
          <w:lang w:val="en-US"/>
        </w:rPr>
        <w:t>Supplemental table 3</w:t>
      </w:r>
      <w:r>
        <w:rPr>
          <w:rFonts w:cs="Times New Roman" w:ascii="Times New Roman" w:hAnsi="Times New Roman"/>
          <w:lang w:val="en-US"/>
        </w:rPr>
        <w:t>. List of primers used in the RTqPCR analysis of mRNA levels in mouse embryonic fibroblasts and in HEK293T cell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3T10:15:00Z</dcterms:created>
  <dc:creator>Piergiorgio</dc:creator>
  <dc:description/>
  <cp:keywords/>
  <dc:language>en-US</dc:language>
  <cp:lastModifiedBy>Piergiorgio</cp:lastModifiedBy>
  <cp:lastPrinted>2015-03-13T10:38:00Z</cp:lastPrinted>
  <dcterms:modified xsi:type="dcterms:W3CDTF">2015-03-13T17:26:00Z</dcterms:modified>
  <cp:revision>6</cp:revision>
  <dc:subject/>
  <dc:title/>
</cp:coreProperties>
</file>